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9D1D89" w14:textId="42706597" w:rsidR="00E14077" w:rsidRPr="007A0879" w:rsidRDefault="00E14077" w:rsidP="00E14077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7A087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043EE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1</w:t>
      </w:r>
      <w:r w:rsidRPr="007A0879">
        <w:rPr>
          <w:rFonts w:ascii="Times New Roman" w:hAnsi="Times New Roman" w:cs="Times New Roman"/>
          <w:sz w:val="20"/>
          <w:szCs w:val="20"/>
        </w:rPr>
        <w:tab/>
        <w:t xml:space="preserve">Univariate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m</w:t>
      </w:r>
      <w:r w:rsidRPr="009A5433">
        <w:rPr>
          <w:rFonts w:ascii="Times New Roman" w:hAnsi="Times New Roman" w:cs="Times New Roman"/>
          <w:sz w:val="20"/>
          <w:szCs w:val="20"/>
        </w:rPr>
        <w:t>ultivariat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0879">
        <w:rPr>
          <w:rFonts w:ascii="Times New Roman" w:hAnsi="Times New Roman" w:cs="Times New Roman"/>
          <w:sz w:val="20"/>
          <w:szCs w:val="20"/>
        </w:rPr>
        <w:t xml:space="preserve">analyses of overall survival and cancer-specific survival in the </w:t>
      </w:r>
      <w:r>
        <w:rPr>
          <w:rFonts w:ascii="Times New Roman" w:hAnsi="Times New Roman" w:cs="Times New Roman"/>
          <w:sz w:val="20"/>
          <w:szCs w:val="20"/>
          <w:lang w:eastAsia="zh-CN"/>
        </w:rPr>
        <w:t>SEER</w:t>
      </w:r>
      <w:r w:rsidRPr="007A0879">
        <w:rPr>
          <w:rFonts w:ascii="Times New Roman" w:hAnsi="Times New Roman" w:cs="Times New Roman"/>
          <w:sz w:val="20"/>
          <w:szCs w:val="20"/>
        </w:rPr>
        <w:t xml:space="preserve"> cohort.</w:t>
      </w:r>
    </w:p>
    <w:tbl>
      <w:tblPr>
        <w:tblW w:w="5000" w:type="pct"/>
        <w:shd w:val="clear" w:color="auto" w:fill="FFFFFF"/>
        <w:tblLook w:val="04A0" w:firstRow="1" w:lastRow="0" w:firstColumn="1" w:lastColumn="0" w:noHBand="0" w:noVBand="1"/>
      </w:tblPr>
      <w:tblGrid>
        <w:gridCol w:w="1474"/>
        <w:gridCol w:w="1366"/>
        <w:gridCol w:w="768"/>
        <w:gridCol w:w="222"/>
        <w:gridCol w:w="1367"/>
        <w:gridCol w:w="769"/>
        <w:gridCol w:w="222"/>
        <w:gridCol w:w="1367"/>
        <w:gridCol w:w="769"/>
        <w:gridCol w:w="222"/>
        <w:gridCol w:w="1367"/>
        <w:gridCol w:w="769"/>
      </w:tblGrid>
      <w:tr w:rsidR="00A0690F" w:rsidRPr="00B06E05" w14:paraId="26AC5EBE" w14:textId="77777777" w:rsidTr="00E63C07">
        <w:trPr>
          <w:trHeight w:val="255"/>
        </w:trPr>
        <w:tc>
          <w:tcPr>
            <w:tcW w:w="804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682E3A4" w14:textId="77777777" w:rsidR="00E14077" w:rsidRPr="00B06E05" w:rsidRDefault="00E14077" w:rsidP="005F3001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Characteristic</w:t>
            </w:r>
          </w:p>
        </w:tc>
        <w:tc>
          <w:tcPr>
            <w:tcW w:w="2106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663E05F" w14:textId="77777777" w:rsidR="00E14077" w:rsidRPr="00B06E05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Overall survival</w:t>
            </w:r>
          </w:p>
        </w:tc>
        <w:tc>
          <w:tcPr>
            <w:tcW w:w="106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0A37587" w14:textId="77777777" w:rsidR="00E14077" w:rsidRPr="00CD6698" w:rsidRDefault="00E14077" w:rsidP="005F3001">
            <w:pPr>
              <w:spacing w:line="200" w:lineRule="exact"/>
              <w:ind w:leftChars="-34" w:left="-74" w:hangingChars="40" w:hanging="8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"/>
                <w:szCs w:val="2"/>
              </w:rPr>
            </w:pPr>
          </w:p>
        </w:tc>
        <w:tc>
          <w:tcPr>
            <w:tcW w:w="1984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9E08DCB" w14:textId="77777777" w:rsidR="00E14077" w:rsidRPr="00B06E05" w:rsidRDefault="00E14077" w:rsidP="005F3001">
            <w:pPr>
              <w:spacing w:line="200" w:lineRule="exact"/>
              <w:ind w:rightChars="267" w:right="641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Cancer-specific survival</w:t>
            </w:r>
          </w:p>
        </w:tc>
      </w:tr>
      <w:tr w:rsidR="00890393" w:rsidRPr="00B06E05" w14:paraId="3A8CBE05" w14:textId="77777777" w:rsidTr="00E63C07">
        <w:trPr>
          <w:trHeight w:val="255"/>
        </w:trPr>
        <w:tc>
          <w:tcPr>
            <w:tcW w:w="804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DBB6921" w14:textId="77777777" w:rsidR="00E14077" w:rsidRPr="00B06E05" w:rsidRDefault="00E14077" w:rsidP="005F3001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9BCE31D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30340D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Univariate</w:t>
            </w:r>
          </w:p>
        </w:tc>
        <w:tc>
          <w:tcPr>
            <w:tcW w:w="10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E61BE5B" w14:textId="77777777" w:rsidR="00E14077" w:rsidRPr="004F621A" w:rsidRDefault="00E14077" w:rsidP="005F3001">
            <w:pPr>
              <w:spacing w:line="200" w:lineRule="exact"/>
              <w:ind w:leftChars="-34" w:left="-74" w:hangingChars="40" w:hanging="8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"/>
                <w:szCs w:val="2"/>
              </w:rPr>
            </w:pPr>
          </w:p>
        </w:tc>
        <w:tc>
          <w:tcPr>
            <w:tcW w:w="9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6D07556" w14:textId="77777777" w:rsidR="00E14077" w:rsidRPr="00B06E05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M</w:t>
            </w:r>
            <w:r w:rsidRPr="0030340D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ultivariate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46323AA2" w14:textId="77777777" w:rsidR="00E14077" w:rsidRPr="00CD6698" w:rsidRDefault="00E14077" w:rsidP="005F3001">
            <w:pPr>
              <w:spacing w:line="200" w:lineRule="exact"/>
              <w:ind w:leftChars="-34" w:left="-74" w:hangingChars="40" w:hanging="8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"/>
                <w:szCs w:val="2"/>
              </w:rPr>
            </w:pPr>
          </w:p>
        </w:tc>
        <w:tc>
          <w:tcPr>
            <w:tcW w:w="9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0004341" w14:textId="77777777" w:rsidR="00E14077" w:rsidRPr="00B06E05" w:rsidRDefault="00E14077" w:rsidP="005F3001">
            <w:pPr>
              <w:spacing w:line="200" w:lineRule="exact"/>
              <w:ind w:rightChars="267" w:right="641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30340D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Univariate</w:t>
            </w:r>
          </w:p>
        </w:tc>
        <w:tc>
          <w:tcPr>
            <w:tcW w:w="10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20C564" w14:textId="77777777" w:rsidR="00E14077" w:rsidRPr="0030340D" w:rsidRDefault="00E14077" w:rsidP="005F3001">
            <w:pPr>
              <w:spacing w:line="200" w:lineRule="exact"/>
              <w:ind w:leftChars="-34" w:left="-74" w:hangingChars="40" w:hanging="8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"/>
                <w:szCs w:val="2"/>
              </w:rPr>
            </w:pPr>
          </w:p>
        </w:tc>
        <w:tc>
          <w:tcPr>
            <w:tcW w:w="9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4170B0" w14:textId="77777777" w:rsidR="00E14077" w:rsidRPr="00B06E05" w:rsidRDefault="00E14077" w:rsidP="005F3001">
            <w:pPr>
              <w:spacing w:line="200" w:lineRule="exact"/>
              <w:ind w:rightChars="267" w:right="641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M</w:t>
            </w:r>
            <w:r w:rsidRPr="0030340D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ultivariate</w:t>
            </w:r>
          </w:p>
        </w:tc>
      </w:tr>
      <w:tr w:rsidR="00890393" w:rsidRPr="00B06E05" w14:paraId="04E07537" w14:textId="77777777" w:rsidTr="00E63C07">
        <w:trPr>
          <w:trHeight w:val="255"/>
        </w:trPr>
        <w:tc>
          <w:tcPr>
            <w:tcW w:w="804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462947E" w14:textId="77777777" w:rsidR="00E14077" w:rsidRPr="00B06E05" w:rsidRDefault="00E14077" w:rsidP="005F3001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14E774FA" w14:textId="304AD416" w:rsidR="00E14077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HR</w:t>
            </w:r>
          </w:p>
          <w:p w14:paraId="0E7F4E13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(95% CI)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44E2EBAB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p-value</w:t>
            </w: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077E4DF" w14:textId="77777777" w:rsidR="00E14077" w:rsidRPr="0030340D" w:rsidRDefault="00E14077" w:rsidP="005F3001">
            <w:pPr>
              <w:spacing w:line="200" w:lineRule="exact"/>
              <w:ind w:leftChars="-34" w:left="-74" w:hangingChars="40" w:hanging="8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"/>
                <w:szCs w:val="2"/>
              </w:rPr>
            </w:pPr>
          </w:p>
        </w:tc>
        <w:tc>
          <w:tcPr>
            <w:tcW w:w="557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294327A" w14:textId="41B70C29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HR</w:t>
            </w:r>
          </w:p>
          <w:p w14:paraId="2A6148A4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(95% CI)</w:t>
            </w:r>
          </w:p>
        </w:tc>
        <w:tc>
          <w:tcPr>
            <w:tcW w:w="372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12C78A4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p-value</w:t>
            </w: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21D2D34" w14:textId="77777777" w:rsidR="00E14077" w:rsidRPr="00CD6698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"/>
                <w:szCs w:val="2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445C0705" w14:textId="265A5544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HR</w:t>
            </w:r>
          </w:p>
          <w:p w14:paraId="19863092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4C021E24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p-value</w:t>
            </w: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84B2166" w14:textId="77777777" w:rsidR="00E14077" w:rsidRPr="0030340D" w:rsidRDefault="00E14077" w:rsidP="005F3001">
            <w:pPr>
              <w:spacing w:line="200" w:lineRule="exact"/>
              <w:ind w:leftChars="-34" w:left="-74" w:hangingChars="40" w:hanging="8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"/>
                <w:szCs w:val="2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54D031F" w14:textId="7285D968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HR</w:t>
            </w:r>
          </w:p>
          <w:p w14:paraId="367D9786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(95% CI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B2AD2AA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p-value</w:t>
            </w: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890393" w:rsidRPr="00B06E05" w14:paraId="1CBB6295" w14:textId="77777777" w:rsidTr="00E63C07">
        <w:trPr>
          <w:trHeight w:val="255"/>
        </w:trPr>
        <w:tc>
          <w:tcPr>
            <w:tcW w:w="804" w:type="pct"/>
            <w:tcBorders>
              <w:top w:val="single" w:sz="12" w:space="0" w:color="auto"/>
            </w:tcBorders>
            <w:shd w:val="clear" w:color="auto" w:fill="FFFFFF"/>
          </w:tcPr>
          <w:p w14:paraId="31FD6DF6" w14:textId="77777777" w:rsidR="00E14077" w:rsidRPr="00811A03" w:rsidRDefault="00E14077" w:rsidP="005F3001">
            <w:pPr>
              <w:spacing w:line="200" w:lineRule="exact"/>
              <w:rPr>
                <w:rFonts w:ascii="Times New Roman" w:eastAsia="DengXian Light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811A03">
              <w:rPr>
                <w:rFonts w:ascii="Times New Roman" w:eastAsia="DengXian Light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Age</w:t>
            </w:r>
          </w:p>
        </w:tc>
        <w:tc>
          <w:tcPr>
            <w:tcW w:w="651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2704BEF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91DFA4D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E1813B8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CB95914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D9B28EF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47E3C67" w14:textId="77777777" w:rsidR="00E14077" w:rsidRPr="00507A51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9E0249F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6E99C22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B17C347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9AB6F9B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0E56E0B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E63C07" w:rsidRPr="00B06E05" w14:paraId="6A1B635F" w14:textId="77777777" w:rsidTr="00E63C07">
        <w:trPr>
          <w:trHeight w:val="255"/>
        </w:trPr>
        <w:tc>
          <w:tcPr>
            <w:tcW w:w="804" w:type="pct"/>
            <w:shd w:val="clear" w:color="auto" w:fill="FFFFFF"/>
            <w:hideMark/>
          </w:tcPr>
          <w:p w14:paraId="5BC1A5A6" w14:textId="64166A40" w:rsidR="00E63C07" w:rsidRPr="00B06E05" w:rsidRDefault="00E63C07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Non-EGC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2EFCC200" w14:textId="77777777" w:rsidR="00E63C07" w:rsidRPr="00B06E05" w:rsidRDefault="00E63C0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420" w:type="pct"/>
            <w:shd w:val="clear" w:color="auto" w:fill="FFFFFF"/>
            <w:vAlign w:val="center"/>
            <w:hideMark/>
          </w:tcPr>
          <w:p w14:paraId="31AB34AC" w14:textId="77777777" w:rsidR="00E63C07" w:rsidRPr="00B06E05" w:rsidRDefault="00E63C0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10106695" w14:textId="77777777" w:rsidR="00E63C07" w:rsidRPr="00507A51" w:rsidRDefault="00E63C0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  <w:vAlign w:val="center"/>
          </w:tcPr>
          <w:p w14:paraId="603C092A" w14:textId="77777777" w:rsidR="00E63C07" w:rsidRPr="00B06E05" w:rsidRDefault="00E63C0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7A388272" w14:textId="77777777" w:rsidR="00E63C07" w:rsidRPr="00B06E05" w:rsidRDefault="00E63C0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64F148B9" w14:textId="77777777" w:rsidR="00E63C07" w:rsidRPr="00507A51" w:rsidRDefault="00E63C0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177FBE0C" w14:textId="50977969" w:rsidR="00E63C07" w:rsidRPr="00B06E05" w:rsidRDefault="00E63C0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8" w:type="pct"/>
            <w:shd w:val="clear" w:color="auto" w:fill="FFFFFF"/>
            <w:vAlign w:val="center"/>
          </w:tcPr>
          <w:p w14:paraId="1AAA87DC" w14:textId="77777777" w:rsidR="00E63C07" w:rsidRPr="00B06E05" w:rsidRDefault="00E63C0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1B2AD0ED" w14:textId="77777777" w:rsidR="00E63C07" w:rsidRPr="00507A51" w:rsidRDefault="00E63C0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549DCAF2" w14:textId="7360699C" w:rsidR="00E63C07" w:rsidRPr="00B06E05" w:rsidRDefault="00E63C0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447F7E41" w14:textId="77777777" w:rsidR="00E63C07" w:rsidRPr="00B06E05" w:rsidRDefault="00E63C0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E63C07" w:rsidRPr="00B06E05" w14:paraId="6BD02FB3" w14:textId="77777777" w:rsidTr="00E63C07">
        <w:trPr>
          <w:trHeight w:val="255"/>
        </w:trPr>
        <w:tc>
          <w:tcPr>
            <w:tcW w:w="804" w:type="pct"/>
            <w:shd w:val="clear" w:color="auto" w:fill="FFFFFF"/>
            <w:hideMark/>
          </w:tcPr>
          <w:p w14:paraId="37C01299" w14:textId="7F2BE746" w:rsidR="00E63C07" w:rsidRPr="00B06E05" w:rsidRDefault="00E63C07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EGC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14:paraId="5E963E50" w14:textId="4CD9062D" w:rsidR="00E63C07" w:rsidRPr="00B06E05" w:rsidRDefault="00E63C0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.78(1.52-2.09)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4E16EE2" w14:textId="13F26478" w:rsidR="00E63C07" w:rsidRPr="00B06E05" w:rsidRDefault="00E63C0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06" w:type="pct"/>
            <w:vAlign w:val="center"/>
          </w:tcPr>
          <w:p w14:paraId="1767BC8E" w14:textId="77777777" w:rsidR="00E63C07" w:rsidRPr="00507A51" w:rsidRDefault="00E63C0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01B94F02" w14:textId="6D960F1E" w:rsidR="00E63C07" w:rsidRPr="00B06E05" w:rsidRDefault="00E63C0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</w:t>
            </w: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(1.26-1.79)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3D18B4C7" w14:textId="55050278" w:rsidR="00E63C07" w:rsidRPr="00B06E05" w:rsidRDefault="00E63C0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77DC00D9" w14:textId="77777777" w:rsidR="00E63C07" w:rsidRPr="00507A51" w:rsidRDefault="00E63C0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4E196B69" w14:textId="3CDF9E59" w:rsidR="00E63C07" w:rsidRPr="00B06E05" w:rsidRDefault="00E63C0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.51(1.25-1.83)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403A683F" w14:textId="5DF8A539" w:rsidR="00E63C07" w:rsidRPr="00B06E05" w:rsidRDefault="00AF3B9D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06" w:type="pct"/>
            <w:vAlign w:val="center"/>
          </w:tcPr>
          <w:p w14:paraId="1BBE0F35" w14:textId="77777777" w:rsidR="00E63C07" w:rsidRPr="00507A51" w:rsidRDefault="00E63C0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vAlign w:val="center"/>
          </w:tcPr>
          <w:p w14:paraId="655A2152" w14:textId="7DA554F6" w:rsidR="00E63C07" w:rsidRPr="00B06E05" w:rsidRDefault="00E63C0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.47(1.19-1.82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4DBD220D" w14:textId="7F3F8C13" w:rsidR="00E63C07" w:rsidRPr="00B06E05" w:rsidRDefault="00E63C0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&lt;0.001</w:t>
            </w:r>
          </w:p>
        </w:tc>
      </w:tr>
      <w:tr w:rsidR="00890393" w:rsidRPr="00B06E05" w14:paraId="08EE0ADD" w14:textId="77777777" w:rsidTr="00E63C07">
        <w:trPr>
          <w:trHeight w:val="255"/>
        </w:trPr>
        <w:tc>
          <w:tcPr>
            <w:tcW w:w="804" w:type="pct"/>
            <w:shd w:val="clear" w:color="auto" w:fill="FFFFFF"/>
          </w:tcPr>
          <w:p w14:paraId="2CC2E435" w14:textId="77777777" w:rsidR="00E14077" w:rsidRPr="00B06E05" w:rsidRDefault="00E14077" w:rsidP="005F3001">
            <w:pPr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7A0879">
              <w:rPr>
                <w:rFonts w:ascii="Times New Roman" w:eastAsia="DengXian Light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Gender</w:t>
            </w:r>
          </w:p>
        </w:tc>
        <w:tc>
          <w:tcPr>
            <w:tcW w:w="651" w:type="pct"/>
            <w:shd w:val="clear" w:color="auto" w:fill="FFFFFF"/>
            <w:vAlign w:val="center"/>
          </w:tcPr>
          <w:p w14:paraId="4BB99A99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FFFFFF"/>
            <w:vAlign w:val="center"/>
          </w:tcPr>
          <w:p w14:paraId="2A6CB527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276E5D48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  <w:vAlign w:val="center"/>
          </w:tcPr>
          <w:p w14:paraId="4FFD4AE7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432F5F27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0B622FD7" w14:textId="77777777" w:rsidR="00E14077" w:rsidRPr="00507A51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50D20852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24961AFE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2D9636A6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76BB56DE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/>
            <w:vAlign w:val="center"/>
          </w:tcPr>
          <w:p w14:paraId="0C007751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90393" w:rsidRPr="00B06E05" w14:paraId="76A42CF1" w14:textId="77777777" w:rsidTr="00E63C07">
        <w:trPr>
          <w:trHeight w:val="255"/>
        </w:trPr>
        <w:tc>
          <w:tcPr>
            <w:tcW w:w="804" w:type="pct"/>
            <w:shd w:val="clear" w:color="auto" w:fill="FFFFFF"/>
            <w:hideMark/>
          </w:tcPr>
          <w:p w14:paraId="2F2368BF" w14:textId="77777777" w:rsidR="00E14077" w:rsidRPr="00B06E05" w:rsidRDefault="00E14077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Male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7C764485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420" w:type="pct"/>
            <w:shd w:val="clear" w:color="auto" w:fill="FFFFFF"/>
            <w:vAlign w:val="center"/>
            <w:hideMark/>
          </w:tcPr>
          <w:p w14:paraId="602F9A0D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1D35C8C1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  <w:vAlign w:val="center"/>
          </w:tcPr>
          <w:p w14:paraId="33635A66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058FBD12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76550FFC" w14:textId="77777777" w:rsidR="00E14077" w:rsidRPr="00507A51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38533C72" w14:textId="055608AD" w:rsidR="00E14077" w:rsidRPr="00B06E05" w:rsidRDefault="007D7288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8" w:type="pct"/>
            <w:shd w:val="clear" w:color="auto" w:fill="FFFFFF"/>
            <w:vAlign w:val="center"/>
          </w:tcPr>
          <w:p w14:paraId="6C42ABAA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54C0992F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7BC186CC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/>
            <w:vAlign w:val="center"/>
          </w:tcPr>
          <w:p w14:paraId="4A5D416F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DF400B" w:rsidRPr="00B06E05" w14:paraId="4A6AEE74" w14:textId="77777777" w:rsidTr="00E63C07">
        <w:trPr>
          <w:trHeight w:val="255"/>
        </w:trPr>
        <w:tc>
          <w:tcPr>
            <w:tcW w:w="804" w:type="pct"/>
            <w:shd w:val="clear" w:color="auto" w:fill="FFFFFF"/>
            <w:hideMark/>
          </w:tcPr>
          <w:p w14:paraId="135D0FCA" w14:textId="77777777" w:rsidR="00DF400B" w:rsidRPr="00B06E05" w:rsidRDefault="00DF400B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Female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14:paraId="74338422" w14:textId="62EFD732" w:rsidR="00DF400B" w:rsidRPr="00B06E05" w:rsidRDefault="00DF400B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.11(0.95-1.31)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7760FEB0" w14:textId="7C42F0E1" w:rsidR="00DF400B" w:rsidRPr="00B06E05" w:rsidRDefault="00DF400B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177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5F17AD55" w14:textId="77777777" w:rsidR="00DF400B" w:rsidRPr="00507A51" w:rsidRDefault="00DF400B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  <w:vAlign w:val="center"/>
          </w:tcPr>
          <w:p w14:paraId="2A617869" w14:textId="77777777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78552883" w14:textId="77777777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760017A8" w14:textId="77777777" w:rsidR="00DF400B" w:rsidRPr="00507A51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7C9881C9" w14:textId="11EBC6EC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.16(0.96-1.39)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01B802AB" w14:textId="2F1FD955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122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0B4B1D56" w14:textId="77777777" w:rsidR="00DF400B" w:rsidRPr="00507A51" w:rsidRDefault="00DF400B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5BB11D19" w14:textId="77777777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/>
            <w:vAlign w:val="center"/>
          </w:tcPr>
          <w:p w14:paraId="34B62309" w14:textId="77777777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90393" w:rsidRPr="00B06E05" w14:paraId="4DEEBBE4" w14:textId="77777777" w:rsidTr="00E63C07">
        <w:trPr>
          <w:trHeight w:val="255"/>
        </w:trPr>
        <w:tc>
          <w:tcPr>
            <w:tcW w:w="804" w:type="pct"/>
            <w:shd w:val="clear" w:color="auto" w:fill="FFFFFF"/>
          </w:tcPr>
          <w:p w14:paraId="06B7F355" w14:textId="77777777" w:rsidR="00E14077" w:rsidRDefault="00E14077" w:rsidP="005F3001">
            <w:pPr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Location</w:t>
            </w:r>
          </w:p>
        </w:tc>
        <w:tc>
          <w:tcPr>
            <w:tcW w:w="651" w:type="pct"/>
            <w:shd w:val="clear" w:color="auto" w:fill="FFFFFF"/>
            <w:vAlign w:val="center"/>
          </w:tcPr>
          <w:p w14:paraId="59FEADC3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FFFFFF"/>
            <w:vAlign w:val="center"/>
          </w:tcPr>
          <w:p w14:paraId="1A5D0049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7CE0C051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  <w:vAlign w:val="center"/>
          </w:tcPr>
          <w:p w14:paraId="553ECE6C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6581EDC2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448B143A" w14:textId="77777777" w:rsidR="00E14077" w:rsidRPr="00507A51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2693CC5D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0F13D6B7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0720F689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169EA742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/>
            <w:vAlign w:val="center"/>
          </w:tcPr>
          <w:p w14:paraId="5F835F5F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90393" w:rsidRPr="00B06E05" w14:paraId="53DB9509" w14:textId="77777777" w:rsidTr="00E63C07">
        <w:trPr>
          <w:trHeight w:val="255"/>
        </w:trPr>
        <w:tc>
          <w:tcPr>
            <w:tcW w:w="804" w:type="pct"/>
            <w:shd w:val="clear" w:color="auto" w:fill="FFFFFF"/>
            <w:hideMark/>
          </w:tcPr>
          <w:p w14:paraId="5AAB07BF" w14:textId="77777777" w:rsidR="00E14077" w:rsidRPr="00B06E05" w:rsidRDefault="00E14077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Lower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6E551622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420" w:type="pct"/>
            <w:shd w:val="clear" w:color="auto" w:fill="FFFFFF"/>
            <w:vAlign w:val="center"/>
            <w:hideMark/>
          </w:tcPr>
          <w:p w14:paraId="513EF7D5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77B68C5A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  <w:vAlign w:val="center"/>
          </w:tcPr>
          <w:p w14:paraId="31336111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1B1F9322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255C3D8B" w14:textId="77777777" w:rsidR="00E14077" w:rsidRPr="00507A51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5EB1CE31" w14:textId="40EDFED5" w:rsidR="00E14077" w:rsidRPr="00B06E05" w:rsidRDefault="007D7288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8" w:type="pct"/>
            <w:shd w:val="clear" w:color="auto" w:fill="FFFFFF"/>
            <w:vAlign w:val="center"/>
          </w:tcPr>
          <w:p w14:paraId="66401FB1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450CA6BD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1165678C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/>
            <w:vAlign w:val="center"/>
          </w:tcPr>
          <w:p w14:paraId="7A4212E3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90393" w:rsidRPr="00B06E05" w14:paraId="42C85FFF" w14:textId="77777777" w:rsidTr="00E63C07">
        <w:trPr>
          <w:trHeight w:val="255"/>
        </w:trPr>
        <w:tc>
          <w:tcPr>
            <w:tcW w:w="804" w:type="pct"/>
            <w:shd w:val="clear" w:color="auto" w:fill="FFFFFF"/>
            <w:hideMark/>
          </w:tcPr>
          <w:p w14:paraId="29F15CCD" w14:textId="77777777" w:rsidR="00DF400B" w:rsidRPr="00B06E05" w:rsidRDefault="00DF400B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440D22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Upper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2B81F8D8" w14:textId="077EB356" w:rsidR="00DF400B" w:rsidRPr="00B06E05" w:rsidRDefault="00DF400B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.19(0.83-1.72)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34343E2D" w14:textId="73E15370" w:rsidR="00DF400B" w:rsidRPr="00B06E05" w:rsidRDefault="00DF400B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345</w:t>
            </w:r>
          </w:p>
        </w:tc>
        <w:tc>
          <w:tcPr>
            <w:tcW w:w="106" w:type="pct"/>
            <w:vAlign w:val="center"/>
          </w:tcPr>
          <w:p w14:paraId="534217AB" w14:textId="77777777" w:rsidR="00DF400B" w:rsidRPr="00507A51" w:rsidRDefault="00DF400B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vAlign w:val="center"/>
          </w:tcPr>
          <w:p w14:paraId="2992D45D" w14:textId="77777777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00E9B414" w14:textId="77777777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20AE10E6" w14:textId="77777777" w:rsidR="00DF400B" w:rsidRPr="00507A51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50CB12C8" w14:textId="50F80CCE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.34(0.9-2)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199C7616" w14:textId="264AED6B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153</w:t>
            </w:r>
          </w:p>
        </w:tc>
        <w:tc>
          <w:tcPr>
            <w:tcW w:w="106" w:type="pct"/>
            <w:vAlign w:val="center"/>
          </w:tcPr>
          <w:p w14:paraId="226AE9AF" w14:textId="77777777" w:rsidR="00DF400B" w:rsidRPr="00507A51" w:rsidRDefault="00DF400B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7A93A12F" w14:textId="77777777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/>
            <w:vAlign w:val="center"/>
          </w:tcPr>
          <w:p w14:paraId="0C9B7446" w14:textId="77777777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90393" w:rsidRPr="00B06E05" w14:paraId="6FCA7CB8" w14:textId="77777777" w:rsidTr="00E63C07">
        <w:trPr>
          <w:trHeight w:val="255"/>
        </w:trPr>
        <w:tc>
          <w:tcPr>
            <w:tcW w:w="804" w:type="pct"/>
            <w:shd w:val="clear" w:color="auto" w:fill="FFFFFF"/>
          </w:tcPr>
          <w:p w14:paraId="1C1786D1" w14:textId="77777777" w:rsidR="00DF400B" w:rsidRPr="00440D22" w:rsidRDefault="00DF400B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440D22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Middle</w:t>
            </w:r>
          </w:p>
        </w:tc>
        <w:tc>
          <w:tcPr>
            <w:tcW w:w="651" w:type="pct"/>
            <w:shd w:val="clear" w:color="auto" w:fill="FFFFFF"/>
            <w:vAlign w:val="center"/>
          </w:tcPr>
          <w:p w14:paraId="4D9BB6D9" w14:textId="40B3B981" w:rsidR="00DF400B" w:rsidRPr="00B06E05" w:rsidRDefault="00DF400B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9(0.76-1.06)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9C28223" w14:textId="2382F3EB" w:rsidR="00DF400B" w:rsidRPr="00B06E05" w:rsidRDefault="00DF400B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198</w:t>
            </w:r>
          </w:p>
        </w:tc>
        <w:tc>
          <w:tcPr>
            <w:tcW w:w="106" w:type="pct"/>
            <w:vAlign w:val="center"/>
          </w:tcPr>
          <w:p w14:paraId="66077AB7" w14:textId="77777777" w:rsidR="00DF400B" w:rsidRPr="00507A51" w:rsidRDefault="00DF400B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vAlign w:val="center"/>
          </w:tcPr>
          <w:p w14:paraId="47FB9DF0" w14:textId="77777777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1AE6E9C4" w14:textId="77777777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27A2B50F" w14:textId="77777777" w:rsidR="00DF400B" w:rsidRPr="00507A51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2808C469" w14:textId="533A3BA0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87(0.71-1.06)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7363C051" w14:textId="71D4543C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156</w:t>
            </w:r>
          </w:p>
        </w:tc>
        <w:tc>
          <w:tcPr>
            <w:tcW w:w="106" w:type="pct"/>
            <w:vAlign w:val="center"/>
          </w:tcPr>
          <w:p w14:paraId="54D5CAE7" w14:textId="77777777" w:rsidR="00DF400B" w:rsidRPr="00507A51" w:rsidRDefault="00DF400B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28D5D3EA" w14:textId="77777777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/>
            <w:vAlign w:val="center"/>
          </w:tcPr>
          <w:p w14:paraId="2E2F833D" w14:textId="77777777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90393" w:rsidRPr="00B06E05" w14:paraId="69A0EAED" w14:textId="77777777" w:rsidTr="00E63C07">
        <w:trPr>
          <w:trHeight w:val="255"/>
        </w:trPr>
        <w:tc>
          <w:tcPr>
            <w:tcW w:w="804" w:type="pct"/>
            <w:shd w:val="clear" w:color="auto" w:fill="FFFFFF"/>
          </w:tcPr>
          <w:p w14:paraId="461F9C93" w14:textId="77777777" w:rsidR="00DF400B" w:rsidRPr="00440D22" w:rsidRDefault="00DF400B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440D22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Overlapped</w:t>
            </w:r>
          </w:p>
        </w:tc>
        <w:tc>
          <w:tcPr>
            <w:tcW w:w="651" w:type="pct"/>
            <w:shd w:val="clear" w:color="auto" w:fill="FFFFFF"/>
            <w:vAlign w:val="center"/>
          </w:tcPr>
          <w:p w14:paraId="45C68573" w14:textId="7B89EB3D" w:rsidR="00DF400B" w:rsidRPr="00B06E05" w:rsidRDefault="00DF400B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91(0.68-1.21)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BFA62A5" w14:textId="79B08824" w:rsidR="00DF400B" w:rsidRPr="00B06E05" w:rsidRDefault="00DF400B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506</w:t>
            </w:r>
          </w:p>
        </w:tc>
        <w:tc>
          <w:tcPr>
            <w:tcW w:w="106" w:type="pct"/>
            <w:vAlign w:val="center"/>
          </w:tcPr>
          <w:p w14:paraId="7FA733EC" w14:textId="77777777" w:rsidR="00DF400B" w:rsidRPr="00507A51" w:rsidRDefault="00DF400B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vAlign w:val="center"/>
          </w:tcPr>
          <w:p w14:paraId="4C7FD8CC" w14:textId="77777777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5FACF1E2" w14:textId="77777777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08C85AE6" w14:textId="77777777" w:rsidR="00DF400B" w:rsidRPr="00507A51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0953DD55" w14:textId="3501E317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93(0.66-1.3)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715ECD0F" w14:textId="0463C125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657</w:t>
            </w:r>
          </w:p>
        </w:tc>
        <w:tc>
          <w:tcPr>
            <w:tcW w:w="106" w:type="pct"/>
            <w:vAlign w:val="center"/>
          </w:tcPr>
          <w:p w14:paraId="5CEDA7B7" w14:textId="77777777" w:rsidR="00DF400B" w:rsidRPr="00507A51" w:rsidRDefault="00DF400B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24480DA5" w14:textId="77777777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/>
            <w:vAlign w:val="center"/>
          </w:tcPr>
          <w:p w14:paraId="7B403793" w14:textId="77777777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90393" w:rsidRPr="00B06E05" w14:paraId="1B9C957F" w14:textId="77777777" w:rsidTr="00E63C07">
        <w:trPr>
          <w:trHeight w:val="255"/>
        </w:trPr>
        <w:tc>
          <w:tcPr>
            <w:tcW w:w="804" w:type="pct"/>
            <w:shd w:val="clear" w:color="auto" w:fill="FFFFFF"/>
          </w:tcPr>
          <w:p w14:paraId="5D616EEC" w14:textId="4D8DBA26" w:rsidR="00E14077" w:rsidRPr="00440D22" w:rsidRDefault="005F7868" w:rsidP="005F3001">
            <w:pPr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F7868">
              <w:rPr>
                <w:rFonts w:ascii="Times New Roman" w:eastAsia="DengXian Light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Histology</w:t>
            </w:r>
          </w:p>
        </w:tc>
        <w:tc>
          <w:tcPr>
            <w:tcW w:w="651" w:type="pct"/>
            <w:shd w:val="clear" w:color="auto" w:fill="FFFFFF"/>
            <w:vAlign w:val="center"/>
          </w:tcPr>
          <w:p w14:paraId="7DE931FE" w14:textId="77777777" w:rsidR="00E14077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FFFFFF"/>
            <w:vAlign w:val="center"/>
          </w:tcPr>
          <w:p w14:paraId="762FCA71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227643EB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  <w:vAlign w:val="center"/>
          </w:tcPr>
          <w:p w14:paraId="2E185362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7643953D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19C13FAC" w14:textId="77777777" w:rsidR="00E14077" w:rsidRPr="00507A51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25B45C5D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13481C14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5069D8E5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07B2BAC9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/>
            <w:vAlign w:val="center"/>
          </w:tcPr>
          <w:p w14:paraId="6EB47294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90393" w:rsidRPr="00B06E05" w14:paraId="205F3024" w14:textId="77777777" w:rsidTr="00E63C07">
        <w:trPr>
          <w:trHeight w:val="255"/>
        </w:trPr>
        <w:tc>
          <w:tcPr>
            <w:tcW w:w="804" w:type="pct"/>
            <w:shd w:val="clear" w:color="auto" w:fill="FFFFFF"/>
          </w:tcPr>
          <w:p w14:paraId="611FFB2E" w14:textId="31F96EC1" w:rsidR="00E14077" w:rsidRPr="00440D22" w:rsidRDefault="005F7868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A</w:t>
            </w:r>
            <w:r w:rsidRPr="005F7868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denocarcinoma</w:t>
            </w:r>
          </w:p>
        </w:tc>
        <w:tc>
          <w:tcPr>
            <w:tcW w:w="651" w:type="pct"/>
            <w:shd w:val="clear" w:color="auto" w:fill="FFFFFF"/>
            <w:vAlign w:val="center"/>
          </w:tcPr>
          <w:p w14:paraId="22F40FF2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420" w:type="pct"/>
            <w:shd w:val="clear" w:color="auto" w:fill="FFFFFF"/>
            <w:vAlign w:val="center"/>
          </w:tcPr>
          <w:p w14:paraId="0814708A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132E0566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  <w:vAlign w:val="center"/>
          </w:tcPr>
          <w:p w14:paraId="6791D46C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608F202E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6DD26298" w14:textId="77777777" w:rsidR="00E14077" w:rsidRPr="00507A51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3B1D51E9" w14:textId="210495B0" w:rsidR="00E14077" w:rsidRPr="00B06E05" w:rsidRDefault="007D7288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8" w:type="pct"/>
            <w:shd w:val="clear" w:color="auto" w:fill="FFFFFF"/>
            <w:vAlign w:val="center"/>
          </w:tcPr>
          <w:p w14:paraId="6EDC38AD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1177274E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232BA8E4" w14:textId="35AE1B77" w:rsidR="00E14077" w:rsidRPr="00B06E05" w:rsidRDefault="007D7288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5CFAE63A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576D30" w:rsidRPr="00B06E05" w14:paraId="350215D0" w14:textId="77777777" w:rsidTr="00E63C07">
        <w:trPr>
          <w:trHeight w:val="255"/>
        </w:trPr>
        <w:tc>
          <w:tcPr>
            <w:tcW w:w="804" w:type="pct"/>
            <w:shd w:val="clear" w:color="auto" w:fill="FFFFFF"/>
          </w:tcPr>
          <w:p w14:paraId="556395EB" w14:textId="40D372C8" w:rsidR="00507A51" w:rsidRPr="00440D22" w:rsidRDefault="00507A51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F7868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Signet</w:t>
            </w: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</w:t>
            </w:r>
            <w:r w:rsidRPr="005F7868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ring</w:t>
            </w: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</w:t>
            </w:r>
            <w:r w:rsidRPr="005F7868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cell</w:t>
            </w: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</w:t>
            </w:r>
            <w:r w:rsidRPr="005F7868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carcinoma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687B4B89" w14:textId="2DC1C9C9" w:rsidR="00507A51" w:rsidRPr="00B06E05" w:rsidRDefault="00507A51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.09(0.91-1.32)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D0DA793" w14:textId="01F569DC" w:rsidR="00507A51" w:rsidRPr="00B06E05" w:rsidRDefault="00507A51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347</w:t>
            </w:r>
          </w:p>
        </w:tc>
        <w:tc>
          <w:tcPr>
            <w:tcW w:w="106" w:type="pct"/>
            <w:vAlign w:val="center"/>
          </w:tcPr>
          <w:p w14:paraId="6FE2A650" w14:textId="77777777" w:rsidR="00507A51" w:rsidRPr="00507A51" w:rsidRDefault="00507A51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vAlign w:val="center"/>
          </w:tcPr>
          <w:p w14:paraId="65134B30" w14:textId="77777777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303861A8" w14:textId="77777777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7E072F1D" w14:textId="77777777" w:rsidR="00507A51" w:rsidRPr="00507A51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74A75781" w14:textId="582F1934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.26(1.02-1.56)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52D4E653" w14:textId="3EEABFFD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029</w:t>
            </w:r>
          </w:p>
        </w:tc>
        <w:tc>
          <w:tcPr>
            <w:tcW w:w="106" w:type="pct"/>
            <w:vAlign w:val="center"/>
          </w:tcPr>
          <w:p w14:paraId="4C94DEBC" w14:textId="77777777" w:rsidR="00507A51" w:rsidRPr="00507A51" w:rsidRDefault="00507A51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vAlign w:val="center"/>
          </w:tcPr>
          <w:p w14:paraId="0631B14F" w14:textId="31D3FC7F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.5</w:t>
            </w:r>
            <w:r w:rsidRPr="00507A51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</w:t>
            </w: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(1.2-1.86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B6BE377" w14:textId="3D64F4F6" w:rsidR="00507A51" w:rsidRPr="00B06E05" w:rsidRDefault="00890393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&lt;0.001</w:t>
            </w:r>
          </w:p>
        </w:tc>
      </w:tr>
      <w:tr w:rsidR="00890393" w:rsidRPr="00B06E05" w14:paraId="29F87255" w14:textId="77777777" w:rsidTr="00E63C07">
        <w:trPr>
          <w:trHeight w:val="255"/>
        </w:trPr>
        <w:tc>
          <w:tcPr>
            <w:tcW w:w="804" w:type="pct"/>
            <w:shd w:val="clear" w:color="auto" w:fill="FFFFFF"/>
          </w:tcPr>
          <w:p w14:paraId="2C0B8E47" w14:textId="77777777" w:rsidR="00E14077" w:rsidRPr="00440D22" w:rsidRDefault="00E14077" w:rsidP="005F3001">
            <w:pPr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Grade</w:t>
            </w:r>
          </w:p>
        </w:tc>
        <w:tc>
          <w:tcPr>
            <w:tcW w:w="651" w:type="pct"/>
            <w:shd w:val="clear" w:color="auto" w:fill="FFFFFF"/>
            <w:vAlign w:val="center"/>
          </w:tcPr>
          <w:p w14:paraId="525DF8BB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FFFFFF"/>
            <w:vAlign w:val="center"/>
          </w:tcPr>
          <w:p w14:paraId="7A1C0DF3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21501253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  <w:vAlign w:val="center"/>
          </w:tcPr>
          <w:p w14:paraId="17DBB520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62C03E3A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04201A5B" w14:textId="77777777" w:rsidR="00E14077" w:rsidRPr="00507A51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5E9FBC05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30FCF70A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739E11B2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1219DC6B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/>
            <w:vAlign w:val="center"/>
          </w:tcPr>
          <w:p w14:paraId="0529A701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90393" w:rsidRPr="00B06E05" w14:paraId="3CCCD25B" w14:textId="77777777" w:rsidTr="00E63C07">
        <w:trPr>
          <w:trHeight w:val="255"/>
        </w:trPr>
        <w:tc>
          <w:tcPr>
            <w:tcW w:w="804" w:type="pct"/>
            <w:shd w:val="clear" w:color="auto" w:fill="FFFFFF"/>
            <w:hideMark/>
          </w:tcPr>
          <w:p w14:paraId="3B46FDB9" w14:textId="77777777" w:rsidR="00E14077" w:rsidRPr="00B06E05" w:rsidRDefault="00E14077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440D22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Well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2D8069B1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420" w:type="pct"/>
            <w:shd w:val="clear" w:color="auto" w:fill="FFFFFF"/>
            <w:vAlign w:val="center"/>
            <w:hideMark/>
          </w:tcPr>
          <w:p w14:paraId="326369B8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2ADB7716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  <w:vAlign w:val="center"/>
          </w:tcPr>
          <w:p w14:paraId="40744628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47B44B17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6AB19409" w14:textId="77777777" w:rsidR="00E14077" w:rsidRPr="00507A51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3988FF93" w14:textId="47EF4319" w:rsidR="00E14077" w:rsidRPr="00B06E05" w:rsidRDefault="007D7288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8" w:type="pct"/>
            <w:shd w:val="clear" w:color="auto" w:fill="FFFFFF"/>
            <w:vAlign w:val="center"/>
          </w:tcPr>
          <w:p w14:paraId="57C1903B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37C6FB81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67AB560F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/>
            <w:vAlign w:val="center"/>
          </w:tcPr>
          <w:p w14:paraId="33116141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507A51" w:rsidRPr="00B06E05" w14:paraId="722B7BFF" w14:textId="77777777" w:rsidTr="00E63C07">
        <w:trPr>
          <w:trHeight w:val="255"/>
        </w:trPr>
        <w:tc>
          <w:tcPr>
            <w:tcW w:w="804" w:type="pct"/>
            <w:shd w:val="clear" w:color="auto" w:fill="FFFFFF"/>
            <w:hideMark/>
          </w:tcPr>
          <w:p w14:paraId="18AEBB70" w14:textId="77777777" w:rsidR="00DF400B" w:rsidRPr="00B06E05" w:rsidRDefault="00DF400B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440D22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Moderately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02596B04" w14:textId="398170D0" w:rsidR="00DF400B" w:rsidRPr="00B06E05" w:rsidRDefault="00DF400B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.28(0.77-2.13)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3B6B3C30" w14:textId="4ED4270D" w:rsidR="00DF400B" w:rsidRPr="00B06E05" w:rsidRDefault="00DF400B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338</w:t>
            </w:r>
          </w:p>
        </w:tc>
        <w:tc>
          <w:tcPr>
            <w:tcW w:w="106" w:type="pct"/>
            <w:vAlign w:val="center"/>
          </w:tcPr>
          <w:p w14:paraId="1BF0DF13" w14:textId="77777777" w:rsidR="00DF400B" w:rsidRPr="00507A51" w:rsidRDefault="00DF400B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vAlign w:val="center"/>
          </w:tcPr>
          <w:p w14:paraId="02AA9A06" w14:textId="77777777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65E37B8B" w14:textId="77777777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63077982" w14:textId="77777777" w:rsidR="00DF400B" w:rsidRPr="00507A51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30CD644B" w14:textId="06831D57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.12(0.62-2.02)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528D5295" w14:textId="3BEAFBE8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713</w:t>
            </w:r>
          </w:p>
        </w:tc>
        <w:tc>
          <w:tcPr>
            <w:tcW w:w="106" w:type="pct"/>
            <w:vAlign w:val="center"/>
          </w:tcPr>
          <w:p w14:paraId="12A606F5" w14:textId="77777777" w:rsidR="00DF400B" w:rsidRPr="00507A51" w:rsidRDefault="00DF400B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06659CE7" w14:textId="77777777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/>
            <w:vAlign w:val="center"/>
          </w:tcPr>
          <w:p w14:paraId="034110BB" w14:textId="77777777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507A51" w:rsidRPr="00B06E05" w14:paraId="1FB377B3" w14:textId="77777777" w:rsidTr="00E63C07">
        <w:trPr>
          <w:trHeight w:val="255"/>
        </w:trPr>
        <w:tc>
          <w:tcPr>
            <w:tcW w:w="804" w:type="pct"/>
            <w:shd w:val="clear" w:color="auto" w:fill="FFFFFF"/>
            <w:hideMark/>
          </w:tcPr>
          <w:p w14:paraId="0940C9F9" w14:textId="77777777" w:rsidR="00DF400B" w:rsidRPr="00B06E05" w:rsidRDefault="00DF400B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440D22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Poorly and undifferentiated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159101E4" w14:textId="49EB3B4B" w:rsidR="00DF400B" w:rsidRPr="00B06E05" w:rsidRDefault="00DF400B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.35(0.82-2.23)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770256A6" w14:textId="40CED97C" w:rsidR="00DF400B" w:rsidRPr="00B06E05" w:rsidRDefault="00DF400B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234</w:t>
            </w:r>
          </w:p>
        </w:tc>
        <w:tc>
          <w:tcPr>
            <w:tcW w:w="106" w:type="pct"/>
            <w:vAlign w:val="center"/>
          </w:tcPr>
          <w:p w14:paraId="2FC321CE" w14:textId="77777777" w:rsidR="00DF400B" w:rsidRPr="00507A51" w:rsidRDefault="00DF400B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vAlign w:val="center"/>
          </w:tcPr>
          <w:p w14:paraId="6BF4AD48" w14:textId="77777777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24A88E02" w14:textId="77777777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715C9719" w14:textId="77777777" w:rsidR="00DF400B" w:rsidRPr="00507A51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081D9904" w14:textId="4F0A65FE" w:rsidR="00DF400B" w:rsidRPr="00B06E05" w:rsidRDefault="00DF400B" w:rsidP="005F3001">
            <w:pPr>
              <w:spacing w:line="200" w:lineRule="exact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.4(0.79-2.49)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7283D689" w14:textId="5A7A3A98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253</w:t>
            </w:r>
          </w:p>
        </w:tc>
        <w:tc>
          <w:tcPr>
            <w:tcW w:w="106" w:type="pct"/>
            <w:vAlign w:val="center"/>
          </w:tcPr>
          <w:p w14:paraId="46CA4CCA" w14:textId="77777777" w:rsidR="00DF400B" w:rsidRPr="00507A51" w:rsidRDefault="00DF400B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59F0C782" w14:textId="77777777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/>
            <w:vAlign w:val="center"/>
          </w:tcPr>
          <w:p w14:paraId="0522B62C" w14:textId="77777777" w:rsidR="00DF400B" w:rsidRPr="00B06E05" w:rsidRDefault="00DF400B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90393" w:rsidRPr="00B06E05" w14:paraId="32C1A171" w14:textId="77777777" w:rsidTr="00E63C07">
        <w:trPr>
          <w:trHeight w:val="255"/>
        </w:trPr>
        <w:tc>
          <w:tcPr>
            <w:tcW w:w="804" w:type="pct"/>
            <w:shd w:val="clear" w:color="auto" w:fill="FFFFFF"/>
          </w:tcPr>
          <w:p w14:paraId="4303CCF8" w14:textId="77777777" w:rsidR="00E14077" w:rsidRPr="00440D22" w:rsidRDefault="00E14077" w:rsidP="005F3001">
            <w:pPr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7A0879">
              <w:rPr>
                <w:rFonts w:ascii="Times New Roman" w:eastAsia="DengXian Light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T stage</w:t>
            </w:r>
          </w:p>
        </w:tc>
        <w:tc>
          <w:tcPr>
            <w:tcW w:w="651" w:type="pct"/>
            <w:shd w:val="clear" w:color="auto" w:fill="FFFFFF"/>
            <w:vAlign w:val="center"/>
          </w:tcPr>
          <w:p w14:paraId="03DB0FC1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FFFFFF"/>
            <w:vAlign w:val="center"/>
          </w:tcPr>
          <w:p w14:paraId="05F8016F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165BBA25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  <w:vAlign w:val="center"/>
          </w:tcPr>
          <w:p w14:paraId="5800E778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35BCD21E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27D5957A" w14:textId="77777777" w:rsidR="00E14077" w:rsidRPr="00507A51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47D43539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330AA59F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3A809D67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73234DAF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/>
            <w:vAlign w:val="center"/>
          </w:tcPr>
          <w:p w14:paraId="2C68278A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90393" w:rsidRPr="00B06E05" w14:paraId="2724E69D" w14:textId="77777777" w:rsidTr="00E63C07">
        <w:trPr>
          <w:trHeight w:val="255"/>
        </w:trPr>
        <w:tc>
          <w:tcPr>
            <w:tcW w:w="804" w:type="pct"/>
            <w:shd w:val="clear" w:color="auto" w:fill="FFFFFF"/>
            <w:hideMark/>
          </w:tcPr>
          <w:p w14:paraId="495B2A64" w14:textId="29876723" w:rsidR="00E14077" w:rsidRPr="00B06E05" w:rsidRDefault="00E14077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440D22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T1</w:t>
            </w:r>
            <w:r w:rsidR="0066224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-</w:t>
            </w:r>
            <w:r w:rsidRPr="00440D22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49761CF6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420" w:type="pct"/>
            <w:shd w:val="clear" w:color="auto" w:fill="FFFFFF"/>
            <w:vAlign w:val="center"/>
            <w:hideMark/>
          </w:tcPr>
          <w:p w14:paraId="5341F304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2414BEA4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  <w:vAlign w:val="center"/>
          </w:tcPr>
          <w:p w14:paraId="4AE2596B" w14:textId="43E970B8" w:rsidR="00E14077" w:rsidRPr="00B06E05" w:rsidRDefault="007D7288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688D2E6B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0B3AA2D4" w14:textId="77777777" w:rsidR="00E14077" w:rsidRPr="00507A51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63855E54" w14:textId="5E19A38F" w:rsidR="00E14077" w:rsidRPr="00B06E05" w:rsidRDefault="007D7288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8" w:type="pct"/>
            <w:shd w:val="clear" w:color="auto" w:fill="FFFFFF"/>
            <w:vAlign w:val="center"/>
          </w:tcPr>
          <w:p w14:paraId="0E80A904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78E0B286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5F2DC819" w14:textId="18A48CCD" w:rsidR="00E14077" w:rsidRPr="00B06E05" w:rsidRDefault="007D7288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7A624603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576D30" w:rsidRPr="00B06E05" w14:paraId="37F273B9" w14:textId="77777777" w:rsidTr="00E63C07">
        <w:trPr>
          <w:trHeight w:val="255"/>
        </w:trPr>
        <w:tc>
          <w:tcPr>
            <w:tcW w:w="804" w:type="pct"/>
            <w:shd w:val="clear" w:color="auto" w:fill="FFFFFF"/>
            <w:hideMark/>
          </w:tcPr>
          <w:p w14:paraId="4DAFE2E3" w14:textId="4870AB08" w:rsidR="00507A51" w:rsidRPr="00B06E05" w:rsidRDefault="00507A51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440D22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T3</w:t>
            </w:r>
            <w:r w:rsidR="0066224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-</w:t>
            </w:r>
            <w:r w:rsidRPr="00440D22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14:paraId="6F9FEDBD" w14:textId="5B0994F0" w:rsidR="00507A51" w:rsidRPr="00B06E05" w:rsidRDefault="00507A51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.29(1.06-1.56)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5704C3E" w14:textId="1E26BD2D" w:rsidR="00507A51" w:rsidRPr="00DE32D9" w:rsidRDefault="00507A51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010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2029C59C" w14:textId="77777777" w:rsidR="00507A51" w:rsidRPr="00507A51" w:rsidRDefault="00507A51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7D8EB867" w14:textId="3287A0FD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.57(1.18-2.08)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6745333D" w14:textId="4F3426A9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002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64CB93AF" w14:textId="77777777" w:rsidR="00507A51" w:rsidRPr="00507A51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70ED8952" w14:textId="0CB85945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.17(0.94-1.46)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63BA0C71" w14:textId="1EBC0DE5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149</w:t>
            </w:r>
          </w:p>
        </w:tc>
        <w:tc>
          <w:tcPr>
            <w:tcW w:w="106" w:type="pct"/>
            <w:vAlign w:val="center"/>
          </w:tcPr>
          <w:p w14:paraId="737C3C6A" w14:textId="77777777" w:rsidR="00507A51" w:rsidRPr="00507A51" w:rsidRDefault="00507A51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vAlign w:val="center"/>
          </w:tcPr>
          <w:p w14:paraId="0026A7E5" w14:textId="3BA2437A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.63(1.19-2.24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603B98E" w14:textId="2F6DBE45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003</w:t>
            </w:r>
          </w:p>
        </w:tc>
      </w:tr>
      <w:tr w:rsidR="00890393" w:rsidRPr="00B06E05" w14:paraId="1805F00E" w14:textId="77777777" w:rsidTr="00E63C07">
        <w:trPr>
          <w:trHeight w:val="255"/>
        </w:trPr>
        <w:tc>
          <w:tcPr>
            <w:tcW w:w="804" w:type="pct"/>
            <w:shd w:val="clear" w:color="auto" w:fill="FFFFFF"/>
          </w:tcPr>
          <w:p w14:paraId="6B4E6116" w14:textId="77777777" w:rsidR="00E14077" w:rsidRPr="00440D22" w:rsidRDefault="00E14077" w:rsidP="005F3001">
            <w:pPr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7A0879">
              <w:rPr>
                <w:rFonts w:ascii="Times New Roman" w:eastAsia="DengXian Light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N stage</w:t>
            </w:r>
          </w:p>
        </w:tc>
        <w:tc>
          <w:tcPr>
            <w:tcW w:w="651" w:type="pct"/>
            <w:shd w:val="clear" w:color="auto" w:fill="FFFFFF"/>
            <w:vAlign w:val="center"/>
          </w:tcPr>
          <w:p w14:paraId="38EF83E0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FFFFFF"/>
            <w:vAlign w:val="center"/>
          </w:tcPr>
          <w:p w14:paraId="57A2FE04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22F7D0E6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  <w:vAlign w:val="center"/>
          </w:tcPr>
          <w:p w14:paraId="1815BB2F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14BAB353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597E21EF" w14:textId="77777777" w:rsidR="00E14077" w:rsidRPr="00507A51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56E8C329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3A93E6F8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57108139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2F3A4C56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/>
            <w:vAlign w:val="center"/>
          </w:tcPr>
          <w:p w14:paraId="6A8F56E8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90393" w:rsidRPr="00B06E05" w14:paraId="23026A84" w14:textId="77777777" w:rsidTr="00E63C07">
        <w:trPr>
          <w:trHeight w:val="255"/>
        </w:trPr>
        <w:tc>
          <w:tcPr>
            <w:tcW w:w="804" w:type="pct"/>
            <w:shd w:val="clear" w:color="auto" w:fill="FFFFFF"/>
            <w:hideMark/>
          </w:tcPr>
          <w:p w14:paraId="36D70089" w14:textId="77777777" w:rsidR="00E14077" w:rsidRPr="00B06E05" w:rsidRDefault="00E14077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440D22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N0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713C4B21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420" w:type="pct"/>
            <w:shd w:val="clear" w:color="auto" w:fill="FFFFFF"/>
            <w:vAlign w:val="center"/>
            <w:hideMark/>
          </w:tcPr>
          <w:p w14:paraId="311B1625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772D454E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  <w:vAlign w:val="center"/>
          </w:tcPr>
          <w:p w14:paraId="1EC8C690" w14:textId="3451DF1F" w:rsidR="00E14077" w:rsidRPr="00B06E05" w:rsidRDefault="007D7288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1776344B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2CC0DAA5" w14:textId="77777777" w:rsidR="00E14077" w:rsidRPr="00507A51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7D90A4A9" w14:textId="4F560927" w:rsidR="00E14077" w:rsidRPr="00B06E05" w:rsidRDefault="007D7288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8" w:type="pct"/>
            <w:shd w:val="clear" w:color="auto" w:fill="FFFFFF"/>
            <w:vAlign w:val="center"/>
          </w:tcPr>
          <w:p w14:paraId="3109D47E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6129AB3B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169ADEE3" w14:textId="7BBA64DE" w:rsidR="00E14077" w:rsidRPr="00B06E05" w:rsidRDefault="007D7288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4E6565E2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507A51" w:rsidRPr="00B06E05" w14:paraId="3AA15E07" w14:textId="77777777" w:rsidTr="00E63C07">
        <w:trPr>
          <w:trHeight w:val="255"/>
        </w:trPr>
        <w:tc>
          <w:tcPr>
            <w:tcW w:w="804" w:type="pct"/>
            <w:shd w:val="clear" w:color="auto" w:fill="FFFFFF"/>
            <w:hideMark/>
          </w:tcPr>
          <w:p w14:paraId="2EBD1482" w14:textId="77777777" w:rsidR="00507A51" w:rsidRPr="00B06E05" w:rsidRDefault="00507A51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440D22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N1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14:paraId="26C88ECD" w14:textId="35D71C6E" w:rsidR="00507A51" w:rsidRPr="00B06E05" w:rsidRDefault="00507A51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.16(0.98-1.37)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771B2490" w14:textId="202919C3" w:rsidR="00507A51" w:rsidRPr="00B06E05" w:rsidRDefault="00507A51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082</w:t>
            </w:r>
          </w:p>
        </w:tc>
        <w:tc>
          <w:tcPr>
            <w:tcW w:w="106" w:type="pct"/>
            <w:vAlign w:val="center"/>
          </w:tcPr>
          <w:p w14:paraId="67569D33" w14:textId="77777777" w:rsidR="00507A51" w:rsidRPr="00507A51" w:rsidRDefault="00507A51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00D99528" w14:textId="0DA66725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.5</w:t>
            </w:r>
            <w:r w:rsidR="007D7288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</w:t>
            </w: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(1.25-1.8</w:t>
            </w:r>
            <w:r w:rsidR="007D7288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</w:t>
            </w: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363BDB06" w14:textId="63CE0642" w:rsidR="00507A51" w:rsidRPr="00B06E05" w:rsidRDefault="00890393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314E5790" w14:textId="77777777" w:rsidR="00507A51" w:rsidRPr="00507A51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25820136" w14:textId="1DC1C847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.39(1.14-1.69)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07753C8D" w14:textId="71D3098F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001</w:t>
            </w:r>
          </w:p>
        </w:tc>
        <w:tc>
          <w:tcPr>
            <w:tcW w:w="106" w:type="pct"/>
            <w:vAlign w:val="center"/>
          </w:tcPr>
          <w:p w14:paraId="37A0AF16" w14:textId="77777777" w:rsidR="00507A51" w:rsidRPr="00507A51" w:rsidRDefault="00507A51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vAlign w:val="center"/>
          </w:tcPr>
          <w:p w14:paraId="2A69ABDF" w14:textId="1506F7F5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.74(1.4-2.15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2F34B6D" w14:textId="4822AF41" w:rsidR="00507A51" w:rsidRPr="00B06E05" w:rsidRDefault="00890393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&lt;0.001</w:t>
            </w:r>
          </w:p>
        </w:tc>
      </w:tr>
      <w:tr w:rsidR="00507A51" w:rsidRPr="00B06E05" w14:paraId="19C7A775" w14:textId="77777777" w:rsidTr="00E63C07">
        <w:trPr>
          <w:trHeight w:val="255"/>
        </w:trPr>
        <w:tc>
          <w:tcPr>
            <w:tcW w:w="804" w:type="pct"/>
            <w:shd w:val="clear" w:color="auto" w:fill="FFFFFF"/>
            <w:hideMark/>
          </w:tcPr>
          <w:p w14:paraId="5BA10CAE" w14:textId="77777777" w:rsidR="00507A51" w:rsidRPr="00B06E05" w:rsidRDefault="00507A51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440D22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N2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14:paraId="4C705CC1" w14:textId="6E3419F2" w:rsidR="00507A51" w:rsidRPr="00B06E05" w:rsidRDefault="00507A51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87(0.66-1.16)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0DA34763" w14:textId="75AA37A3" w:rsidR="00507A51" w:rsidRPr="00B06E05" w:rsidRDefault="00507A51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343</w:t>
            </w:r>
          </w:p>
        </w:tc>
        <w:tc>
          <w:tcPr>
            <w:tcW w:w="106" w:type="pct"/>
            <w:vAlign w:val="center"/>
          </w:tcPr>
          <w:p w14:paraId="4BF64A53" w14:textId="77777777" w:rsidR="00507A51" w:rsidRPr="00507A51" w:rsidRDefault="00507A51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428E362F" w14:textId="34D735DC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.46(0.98-2.17)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64C16F5B" w14:textId="1E255F0E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063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6BD9DE6E" w14:textId="77777777" w:rsidR="00507A51" w:rsidRPr="00507A51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20372324" w14:textId="6CE3BD3A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</w:t>
            </w:r>
            <w:r w:rsidR="007D7288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.00</w:t>
            </w: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(0.72-1.38)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7E4BD53F" w14:textId="1ABC52DC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998</w:t>
            </w:r>
          </w:p>
        </w:tc>
        <w:tc>
          <w:tcPr>
            <w:tcW w:w="106" w:type="pct"/>
            <w:vAlign w:val="center"/>
          </w:tcPr>
          <w:p w14:paraId="3E40C26E" w14:textId="77777777" w:rsidR="00507A51" w:rsidRPr="00507A51" w:rsidRDefault="00507A51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vAlign w:val="center"/>
          </w:tcPr>
          <w:p w14:paraId="556FC935" w14:textId="3B8C3C6C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.71(1.09-2.7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C86C887" w14:textId="45C3934B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021</w:t>
            </w:r>
          </w:p>
        </w:tc>
      </w:tr>
      <w:tr w:rsidR="00507A51" w:rsidRPr="00B06E05" w14:paraId="00F9BE5A" w14:textId="77777777" w:rsidTr="00E63C07">
        <w:trPr>
          <w:trHeight w:val="255"/>
        </w:trPr>
        <w:tc>
          <w:tcPr>
            <w:tcW w:w="804" w:type="pct"/>
            <w:shd w:val="clear" w:color="auto" w:fill="FFFFFF"/>
            <w:hideMark/>
          </w:tcPr>
          <w:p w14:paraId="1B6FE0C3" w14:textId="77777777" w:rsidR="00507A51" w:rsidRPr="00B06E05" w:rsidRDefault="00507A51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440D22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N3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14:paraId="2E0E6797" w14:textId="68DF5B56" w:rsidR="00507A51" w:rsidRPr="00B06E05" w:rsidRDefault="00507A51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97(0.52-1.82)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79A8E205" w14:textId="7AF6881F" w:rsidR="00507A51" w:rsidRPr="00B06E05" w:rsidRDefault="00507A51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922</w:t>
            </w:r>
          </w:p>
        </w:tc>
        <w:tc>
          <w:tcPr>
            <w:tcW w:w="106" w:type="pct"/>
            <w:vAlign w:val="center"/>
          </w:tcPr>
          <w:p w14:paraId="5EF3D5AC" w14:textId="77777777" w:rsidR="00507A51" w:rsidRPr="00507A51" w:rsidRDefault="00507A51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4B590B10" w14:textId="52FF660E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.68(0.84-3.35)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320A4E03" w14:textId="5ED11255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143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505FA3D4" w14:textId="77777777" w:rsidR="00507A51" w:rsidRPr="00507A51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001CD496" w14:textId="2879AE9B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.29(0.66-2.52)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6D14266D" w14:textId="15B93780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454</w:t>
            </w:r>
          </w:p>
        </w:tc>
        <w:tc>
          <w:tcPr>
            <w:tcW w:w="106" w:type="pct"/>
            <w:vAlign w:val="center"/>
          </w:tcPr>
          <w:p w14:paraId="39131CAF" w14:textId="77777777" w:rsidR="00507A51" w:rsidRPr="00507A51" w:rsidRDefault="00507A51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vAlign w:val="center"/>
          </w:tcPr>
          <w:p w14:paraId="2D403BD1" w14:textId="6BDA8445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.96(0.93-4.11)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4439D64" w14:textId="7D92DD32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077</w:t>
            </w:r>
          </w:p>
        </w:tc>
      </w:tr>
      <w:tr w:rsidR="00890393" w:rsidRPr="00B06E05" w14:paraId="54C825A0" w14:textId="77777777" w:rsidTr="00E63C07">
        <w:trPr>
          <w:trHeight w:val="255"/>
        </w:trPr>
        <w:tc>
          <w:tcPr>
            <w:tcW w:w="804" w:type="pct"/>
            <w:shd w:val="clear" w:color="auto" w:fill="FFFFFF"/>
          </w:tcPr>
          <w:p w14:paraId="40FF0BE9" w14:textId="77777777" w:rsidR="00E14077" w:rsidRPr="00440D22" w:rsidRDefault="00E14077" w:rsidP="005F3001">
            <w:pPr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7A0879">
              <w:rPr>
                <w:rFonts w:ascii="Times New Roman" w:eastAsia="DengXian Light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Chemotherapy</w:t>
            </w:r>
          </w:p>
        </w:tc>
        <w:tc>
          <w:tcPr>
            <w:tcW w:w="651" w:type="pct"/>
            <w:shd w:val="clear" w:color="auto" w:fill="FFFFFF"/>
            <w:vAlign w:val="center"/>
          </w:tcPr>
          <w:p w14:paraId="1378C6C9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FFFFFF"/>
            <w:vAlign w:val="center"/>
          </w:tcPr>
          <w:p w14:paraId="1B6EB808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0196C86D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  <w:vAlign w:val="center"/>
          </w:tcPr>
          <w:p w14:paraId="1093B5F2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0DB7CF2C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5F938A2F" w14:textId="77777777" w:rsidR="00E14077" w:rsidRPr="00507A51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3A29224D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5715B173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76455B92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5DD6E53A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FFFFFF"/>
            <w:vAlign w:val="center"/>
          </w:tcPr>
          <w:p w14:paraId="1824BF35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90393" w:rsidRPr="00B06E05" w14:paraId="55E722A8" w14:textId="77777777" w:rsidTr="00E63C07">
        <w:trPr>
          <w:trHeight w:val="255"/>
        </w:trPr>
        <w:tc>
          <w:tcPr>
            <w:tcW w:w="804" w:type="pct"/>
            <w:shd w:val="clear" w:color="auto" w:fill="FFFFFF"/>
            <w:hideMark/>
          </w:tcPr>
          <w:p w14:paraId="1D584F02" w14:textId="77777777" w:rsidR="00E14077" w:rsidRPr="00B06E05" w:rsidRDefault="00E14077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440D22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No</w:t>
            </w:r>
          </w:p>
        </w:tc>
        <w:tc>
          <w:tcPr>
            <w:tcW w:w="651" w:type="pct"/>
            <w:shd w:val="clear" w:color="auto" w:fill="FFFFFF"/>
            <w:vAlign w:val="center"/>
            <w:hideMark/>
          </w:tcPr>
          <w:p w14:paraId="5FDBB812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420" w:type="pct"/>
            <w:shd w:val="clear" w:color="auto" w:fill="FFFFFF"/>
            <w:vAlign w:val="center"/>
            <w:hideMark/>
          </w:tcPr>
          <w:p w14:paraId="0B317B29" w14:textId="77777777" w:rsidR="00E14077" w:rsidRPr="00B06E05" w:rsidRDefault="00E1407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044E8799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  <w:vAlign w:val="center"/>
          </w:tcPr>
          <w:p w14:paraId="53B4B8CB" w14:textId="5BBE7315" w:rsidR="00E14077" w:rsidRPr="00B06E05" w:rsidRDefault="007D7288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57223722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56AA0910" w14:textId="77777777" w:rsidR="00E14077" w:rsidRPr="00507A51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542A925D" w14:textId="115A46AD" w:rsidR="00E14077" w:rsidRPr="00B06E05" w:rsidRDefault="007D7288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8" w:type="pct"/>
            <w:shd w:val="clear" w:color="auto" w:fill="FFFFFF"/>
            <w:vAlign w:val="center"/>
          </w:tcPr>
          <w:p w14:paraId="003DD4AD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5F14B0FC" w14:textId="77777777" w:rsidR="00E14077" w:rsidRPr="00507A51" w:rsidRDefault="00E1407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FFFFFF"/>
            <w:vAlign w:val="center"/>
          </w:tcPr>
          <w:p w14:paraId="37D69FF8" w14:textId="38BC9508" w:rsidR="00E14077" w:rsidRPr="00B06E05" w:rsidRDefault="007D7288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3FC3CEF3" w14:textId="77777777" w:rsidR="00E14077" w:rsidRPr="00B06E05" w:rsidRDefault="00E1407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576D30" w:rsidRPr="00B06E05" w14:paraId="2E81C3A9" w14:textId="77777777" w:rsidTr="00E63C07">
        <w:trPr>
          <w:trHeight w:val="255"/>
        </w:trPr>
        <w:tc>
          <w:tcPr>
            <w:tcW w:w="804" w:type="pct"/>
            <w:tcBorders>
              <w:bottom w:val="single" w:sz="12" w:space="0" w:color="auto"/>
            </w:tcBorders>
            <w:shd w:val="clear" w:color="auto" w:fill="FFFFFF"/>
            <w:hideMark/>
          </w:tcPr>
          <w:p w14:paraId="1F2973D4" w14:textId="77777777" w:rsidR="00507A51" w:rsidRPr="00B06E05" w:rsidRDefault="00507A51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440D22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65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44D5BF8" w14:textId="5B8FAC5B" w:rsidR="00507A51" w:rsidRPr="00B06E05" w:rsidRDefault="00507A51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58(0.5</w:t>
            </w:r>
            <w:r w:rsidRPr="00507A51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</w:t>
            </w: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-0.68)</w:t>
            </w:r>
          </w:p>
        </w:tc>
        <w:tc>
          <w:tcPr>
            <w:tcW w:w="42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6CDE54C" w14:textId="063CD41C" w:rsidR="00507A51" w:rsidRPr="00DE32D9" w:rsidRDefault="00890393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E29B41" w14:textId="50F4CBE7" w:rsidR="00507A51" w:rsidRPr="00507A51" w:rsidRDefault="00507A51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5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6AF630" w14:textId="349F1A62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64(0.53-0.76)</w:t>
            </w:r>
          </w:p>
        </w:tc>
        <w:tc>
          <w:tcPr>
            <w:tcW w:w="37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7366A8" w14:textId="66A1DCE8" w:rsidR="00507A51" w:rsidRPr="00B06E05" w:rsidRDefault="00890393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06E0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F35FEFD" w14:textId="77777777" w:rsidR="00507A51" w:rsidRPr="00507A51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0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5842673" w14:textId="43CFAE30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74(0.62-0.9</w:t>
            </w:r>
            <w:r w:rsidR="007D7288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</w:t>
            </w: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9C3CB0A" w14:textId="6AA4ACF6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002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vAlign w:val="center"/>
          </w:tcPr>
          <w:p w14:paraId="2751207E" w14:textId="77777777" w:rsidR="00507A51" w:rsidRPr="00507A51" w:rsidRDefault="00507A51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583DCA" w14:textId="0FAC2EE4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75(0.6</w:t>
            </w:r>
            <w:r w:rsidRPr="00507A51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</w:t>
            </w: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-0.92)</w:t>
            </w:r>
          </w:p>
        </w:tc>
        <w:tc>
          <w:tcPr>
            <w:tcW w:w="37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475B2E" w14:textId="4A8C3CCC" w:rsidR="00507A51" w:rsidRPr="00B06E05" w:rsidRDefault="00507A51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07A51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007</w:t>
            </w:r>
          </w:p>
        </w:tc>
      </w:tr>
    </w:tbl>
    <w:p w14:paraId="433BFCF7" w14:textId="77777777" w:rsidR="00E14077" w:rsidRPr="007A0879" w:rsidRDefault="00E14077" w:rsidP="00E14077">
      <w:pPr>
        <w:rPr>
          <w:rFonts w:ascii="Times New Roman" w:eastAsia="DengXian Light" w:hAnsi="Times New Roman" w:cs="Times New Roman"/>
          <w:sz w:val="20"/>
          <w:szCs w:val="20"/>
        </w:rPr>
      </w:pPr>
      <w:r w:rsidRPr="007A0879">
        <w:rPr>
          <w:rFonts w:ascii="Times New Roman" w:eastAsia="DengXian Light" w:hAnsi="Times New Roman" w:cs="Times New Roman"/>
          <w:sz w:val="20"/>
          <w:szCs w:val="20"/>
        </w:rPr>
        <w:t>HR: hazard ratio; CI: confidence interval.</w:t>
      </w:r>
    </w:p>
    <w:p w14:paraId="6F647003" w14:textId="6D539BE3" w:rsidR="00E14077" w:rsidRDefault="00E14077" w:rsidP="00E14077">
      <w:pPr>
        <w:rPr>
          <w:rFonts w:ascii="Times New Roman" w:eastAsia="DengXian Light" w:hAnsi="Times New Roman" w:cs="Times New Roman"/>
          <w:sz w:val="20"/>
          <w:szCs w:val="20"/>
        </w:rPr>
      </w:pPr>
      <w:r w:rsidRPr="007A0879">
        <w:rPr>
          <w:rFonts w:ascii="Times New Roman" w:eastAsia="DengXian Light" w:hAnsi="Times New Roman" w:cs="Times New Roman"/>
          <w:sz w:val="20"/>
          <w:szCs w:val="20"/>
          <w:vertAlign w:val="superscript"/>
        </w:rPr>
        <w:t>a</w:t>
      </w:r>
      <w:r w:rsidRPr="007A0879">
        <w:rPr>
          <w:rFonts w:ascii="Times New Roman" w:eastAsia="DengXian Light" w:hAnsi="Times New Roman" w:cs="Times New Roman"/>
          <w:sz w:val="20"/>
          <w:szCs w:val="20"/>
        </w:rPr>
        <w:t xml:space="preserve"> Likelihood ratio tests</w:t>
      </w:r>
      <w:r w:rsidR="0049414A">
        <w:rPr>
          <w:rFonts w:ascii="Times New Roman" w:eastAsia="DengXian Light" w:hAnsi="Times New Roman" w:cs="Times New Roman"/>
          <w:sz w:val="20"/>
          <w:szCs w:val="20"/>
        </w:rPr>
        <w:t>.</w:t>
      </w:r>
    </w:p>
    <w:sectPr w:rsidR="00E14077" w:rsidSect="004A784D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668B1B" w14:textId="77777777" w:rsidR="008D7AC2" w:rsidRDefault="008D7AC2" w:rsidP="00B80776">
      <w:r>
        <w:separator/>
      </w:r>
    </w:p>
  </w:endnote>
  <w:endnote w:type="continuationSeparator" w:id="0">
    <w:p w14:paraId="4695549B" w14:textId="77777777" w:rsidR="008D7AC2" w:rsidRDefault="008D7AC2" w:rsidP="00B807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3" w:usb1="38CF7CFA" w:usb2="00000016" w:usb3="00000000" w:csb0="0006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AdvOTb7819099">
    <w:altName w:val="Cambria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7C3A54" w14:textId="77777777" w:rsidR="008D7AC2" w:rsidRDefault="008D7AC2" w:rsidP="00B80776">
      <w:r>
        <w:separator/>
      </w:r>
    </w:p>
  </w:footnote>
  <w:footnote w:type="continuationSeparator" w:id="0">
    <w:p w14:paraId="0D343BAB" w14:textId="77777777" w:rsidR="008D7AC2" w:rsidRDefault="008D7AC2" w:rsidP="00B807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613781"/>
    <w:multiLevelType w:val="hybridMultilevel"/>
    <w:tmpl w:val="7AD47798"/>
    <w:lvl w:ilvl="0" w:tplc="1C263E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3C4513D"/>
    <w:multiLevelType w:val="hybridMultilevel"/>
    <w:tmpl w:val="F22C450E"/>
    <w:lvl w:ilvl="0" w:tplc="337694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A03652B"/>
    <w:multiLevelType w:val="hybridMultilevel"/>
    <w:tmpl w:val="F7A069CA"/>
    <w:lvl w:ilvl="0" w:tplc="8A2C26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YwMjM0NzY0MDUztjRV0lEKTi0uzszPAymwqAUAIbHP8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svsva9rrawfsetw26v5s2rp0zf9t5ptxpt&quot;&gt;My EndNote Library&lt;record-ids&gt;&lt;item&gt;520&lt;/item&gt;&lt;/record-ids&gt;&lt;/item&gt;&lt;/Libraries&gt;"/>
    <w:docVar w:name="Total_Editing_Time" w:val="1085"/>
  </w:docVars>
  <w:rsids>
    <w:rsidRoot w:val="00F8787E"/>
    <w:rsid w:val="0001503D"/>
    <w:rsid w:val="00024449"/>
    <w:rsid w:val="00051ADE"/>
    <w:rsid w:val="00065CBE"/>
    <w:rsid w:val="000720C8"/>
    <w:rsid w:val="00081C6B"/>
    <w:rsid w:val="000B035D"/>
    <w:rsid w:val="000B1226"/>
    <w:rsid w:val="00137922"/>
    <w:rsid w:val="001B1F3A"/>
    <w:rsid w:val="001F2324"/>
    <w:rsid w:val="00231E97"/>
    <w:rsid w:val="002644BB"/>
    <w:rsid w:val="00265A5D"/>
    <w:rsid w:val="002660AD"/>
    <w:rsid w:val="002829E2"/>
    <w:rsid w:val="002830D6"/>
    <w:rsid w:val="002A167D"/>
    <w:rsid w:val="002C4842"/>
    <w:rsid w:val="0030340D"/>
    <w:rsid w:val="00305FFB"/>
    <w:rsid w:val="003134B2"/>
    <w:rsid w:val="00314D8F"/>
    <w:rsid w:val="003318D1"/>
    <w:rsid w:val="00340B30"/>
    <w:rsid w:val="00365D86"/>
    <w:rsid w:val="00374DDC"/>
    <w:rsid w:val="003C30EE"/>
    <w:rsid w:val="004003F0"/>
    <w:rsid w:val="004256C0"/>
    <w:rsid w:val="00431529"/>
    <w:rsid w:val="00440D22"/>
    <w:rsid w:val="004465FF"/>
    <w:rsid w:val="00456E34"/>
    <w:rsid w:val="00463409"/>
    <w:rsid w:val="0047324D"/>
    <w:rsid w:val="0049414A"/>
    <w:rsid w:val="004A784D"/>
    <w:rsid w:val="004F621A"/>
    <w:rsid w:val="004F71C1"/>
    <w:rsid w:val="00507A51"/>
    <w:rsid w:val="00533F5E"/>
    <w:rsid w:val="0054146F"/>
    <w:rsid w:val="00565D5F"/>
    <w:rsid w:val="00572521"/>
    <w:rsid w:val="0057633F"/>
    <w:rsid w:val="00576D30"/>
    <w:rsid w:val="00587DBD"/>
    <w:rsid w:val="005958B1"/>
    <w:rsid w:val="005F3001"/>
    <w:rsid w:val="005F7868"/>
    <w:rsid w:val="006031CD"/>
    <w:rsid w:val="006071F3"/>
    <w:rsid w:val="00660A35"/>
    <w:rsid w:val="00662246"/>
    <w:rsid w:val="00665FEB"/>
    <w:rsid w:val="00673230"/>
    <w:rsid w:val="006A0832"/>
    <w:rsid w:val="006D6377"/>
    <w:rsid w:val="006F0D10"/>
    <w:rsid w:val="006F2124"/>
    <w:rsid w:val="006F238A"/>
    <w:rsid w:val="00732DAE"/>
    <w:rsid w:val="007421B2"/>
    <w:rsid w:val="007512C4"/>
    <w:rsid w:val="007659F2"/>
    <w:rsid w:val="00774D23"/>
    <w:rsid w:val="007A0EEB"/>
    <w:rsid w:val="007D7288"/>
    <w:rsid w:val="007E6554"/>
    <w:rsid w:val="007F1E8F"/>
    <w:rsid w:val="00811A03"/>
    <w:rsid w:val="0082591E"/>
    <w:rsid w:val="00861259"/>
    <w:rsid w:val="00890393"/>
    <w:rsid w:val="008D7AC2"/>
    <w:rsid w:val="008E1E27"/>
    <w:rsid w:val="00903FF5"/>
    <w:rsid w:val="00956FD7"/>
    <w:rsid w:val="009A5433"/>
    <w:rsid w:val="009D715D"/>
    <w:rsid w:val="00A0690F"/>
    <w:rsid w:val="00A26FE4"/>
    <w:rsid w:val="00A75F09"/>
    <w:rsid w:val="00A96B71"/>
    <w:rsid w:val="00AC1545"/>
    <w:rsid w:val="00AC197F"/>
    <w:rsid w:val="00AC6418"/>
    <w:rsid w:val="00AD5D0D"/>
    <w:rsid w:val="00AE045A"/>
    <w:rsid w:val="00AF3B9D"/>
    <w:rsid w:val="00B012AD"/>
    <w:rsid w:val="00B03D34"/>
    <w:rsid w:val="00B05F3D"/>
    <w:rsid w:val="00B6274A"/>
    <w:rsid w:val="00B80776"/>
    <w:rsid w:val="00B964BE"/>
    <w:rsid w:val="00B97326"/>
    <w:rsid w:val="00BD0F2A"/>
    <w:rsid w:val="00C304A7"/>
    <w:rsid w:val="00C30968"/>
    <w:rsid w:val="00C47AC8"/>
    <w:rsid w:val="00C75D44"/>
    <w:rsid w:val="00CD233C"/>
    <w:rsid w:val="00CD3CC8"/>
    <w:rsid w:val="00CD4561"/>
    <w:rsid w:val="00CD6698"/>
    <w:rsid w:val="00D0272C"/>
    <w:rsid w:val="00D043EE"/>
    <w:rsid w:val="00D94E3E"/>
    <w:rsid w:val="00DC42EA"/>
    <w:rsid w:val="00DE32D9"/>
    <w:rsid w:val="00DF3884"/>
    <w:rsid w:val="00DF400B"/>
    <w:rsid w:val="00DF5C4C"/>
    <w:rsid w:val="00E04957"/>
    <w:rsid w:val="00E14077"/>
    <w:rsid w:val="00E24255"/>
    <w:rsid w:val="00E4767C"/>
    <w:rsid w:val="00E61FDC"/>
    <w:rsid w:val="00E63C07"/>
    <w:rsid w:val="00E82C9C"/>
    <w:rsid w:val="00EA23E6"/>
    <w:rsid w:val="00EB03BC"/>
    <w:rsid w:val="00ED2DE2"/>
    <w:rsid w:val="00ED6ABB"/>
    <w:rsid w:val="00F02908"/>
    <w:rsid w:val="00F2399A"/>
    <w:rsid w:val="00F33979"/>
    <w:rsid w:val="00F37B7E"/>
    <w:rsid w:val="00F429F4"/>
    <w:rsid w:val="00F76FA9"/>
    <w:rsid w:val="00F8787E"/>
    <w:rsid w:val="00F92376"/>
    <w:rsid w:val="00FA451F"/>
    <w:rsid w:val="00FE0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642D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A35"/>
    <w:rPr>
      <w:rFonts w:ascii="SimHei" w:eastAsia="DengXian" w:hAnsi="SimHei" w:cs="SimHei"/>
      <w:kern w:val="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077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807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077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80776"/>
    <w:rPr>
      <w:sz w:val="18"/>
      <w:szCs w:val="18"/>
    </w:rPr>
  </w:style>
  <w:style w:type="character" w:styleId="Hyperlink">
    <w:name w:val="Hyperlink"/>
    <w:uiPriority w:val="99"/>
    <w:rsid w:val="00B80776"/>
    <w:rPr>
      <w:color w:val="0000FF"/>
      <w:u w:val="single"/>
    </w:rPr>
  </w:style>
  <w:style w:type="character" w:customStyle="1" w:styleId="stratlabel">
    <w:name w:val="stratlabel"/>
    <w:basedOn w:val="DefaultParagraphFont"/>
    <w:rsid w:val="00AC197F"/>
  </w:style>
  <w:style w:type="character" w:customStyle="1" w:styleId="stratn">
    <w:name w:val="stratn"/>
    <w:basedOn w:val="DefaultParagraphFont"/>
    <w:rsid w:val="00AC197F"/>
  </w:style>
  <w:style w:type="character" w:customStyle="1" w:styleId="fontstyle01">
    <w:name w:val="fontstyle01"/>
    <w:basedOn w:val="DefaultParagraphFont"/>
    <w:rsid w:val="00137922"/>
    <w:rPr>
      <w:rFonts w:ascii="AdvOTb7819099" w:hAnsi="AdvOTb7819099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3792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137922"/>
    <w:pPr>
      <w:widowControl w:val="0"/>
      <w:jc w:val="center"/>
    </w:pPr>
    <w:rPr>
      <w:rFonts w:ascii="DengXian" w:hAnsi="DengXian" w:cstheme="minorBidi"/>
      <w:noProof/>
      <w:kern w:val="2"/>
      <w:sz w:val="20"/>
      <w:szCs w:val="22"/>
      <w:lang w:val="en-US"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37922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37922"/>
    <w:pPr>
      <w:widowControl w:val="0"/>
      <w:jc w:val="both"/>
    </w:pPr>
    <w:rPr>
      <w:rFonts w:ascii="DengXian" w:hAnsi="DengXian" w:cstheme="minorBidi"/>
      <w:noProof/>
      <w:kern w:val="2"/>
      <w:sz w:val="20"/>
      <w:szCs w:val="22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137922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137922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665F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A35"/>
    <w:rPr>
      <w:rFonts w:ascii="SimHei" w:eastAsia="DengXian" w:hAnsi="SimHei" w:cs="SimHei"/>
      <w:kern w:val="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077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807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077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80776"/>
    <w:rPr>
      <w:sz w:val="18"/>
      <w:szCs w:val="18"/>
    </w:rPr>
  </w:style>
  <w:style w:type="character" w:styleId="Hyperlink">
    <w:name w:val="Hyperlink"/>
    <w:uiPriority w:val="99"/>
    <w:rsid w:val="00B80776"/>
    <w:rPr>
      <w:color w:val="0000FF"/>
      <w:u w:val="single"/>
    </w:rPr>
  </w:style>
  <w:style w:type="character" w:customStyle="1" w:styleId="stratlabel">
    <w:name w:val="stratlabel"/>
    <w:basedOn w:val="DefaultParagraphFont"/>
    <w:rsid w:val="00AC197F"/>
  </w:style>
  <w:style w:type="character" w:customStyle="1" w:styleId="stratn">
    <w:name w:val="stratn"/>
    <w:basedOn w:val="DefaultParagraphFont"/>
    <w:rsid w:val="00AC197F"/>
  </w:style>
  <w:style w:type="character" w:customStyle="1" w:styleId="fontstyle01">
    <w:name w:val="fontstyle01"/>
    <w:basedOn w:val="DefaultParagraphFont"/>
    <w:rsid w:val="00137922"/>
    <w:rPr>
      <w:rFonts w:ascii="AdvOTb7819099" w:hAnsi="AdvOTb7819099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3792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137922"/>
    <w:pPr>
      <w:widowControl w:val="0"/>
      <w:jc w:val="center"/>
    </w:pPr>
    <w:rPr>
      <w:rFonts w:ascii="DengXian" w:hAnsi="DengXian" w:cstheme="minorBidi"/>
      <w:noProof/>
      <w:kern w:val="2"/>
      <w:sz w:val="20"/>
      <w:szCs w:val="22"/>
      <w:lang w:val="en-US"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37922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37922"/>
    <w:pPr>
      <w:widowControl w:val="0"/>
      <w:jc w:val="both"/>
    </w:pPr>
    <w:rPr>
      <w:rFonts w:ascii="DengXian" w:hAnsi="DengXian" w:cstheme="minorBidi"/>
      <w:noProof/>
      <w:kern w:val="2"/>
      <w:sz w:val="20"/>
      <w:szCs w:val="22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137922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137922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665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8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5</TotalTime>
  <Pages>1</Pages>
  <Words>226</Words>
  <Characters>1549</Characters>
  <Application>Microsoft Office Word</Application>
  <DocSecurity>0</DocSecurity>
  <Lines>516</Lines>
  <Paragraphs>197</Paragraphs>
  <ScaleCrop>false</ScaleCrop>
  <Company/>
  <LinksUpToDate>false</LinksUpToDate>
  <CharactersWithSpaces>1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建平</dc:creator>
  <cp:keywords/>
  <dc:description/>
  <cp:lastModifiedBy>E736162</cp:lastModifiedBy>
  <cp:revision>49</cp:revision>
  <dcterms:created xsi:type="dcterms:W3CDTF">2022-08-01T11:16:00Z</dcterms:created>
  <dcterms:modified xsi:type="dcterms:W3CDTF">2023-09-19T11:00:00Z</dcterms:modified>
</cp:coreProperties>
</file>